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F5193F" w14:textId="2F6053B4" w:rsidR="001B6578" w:rsidRDefault="00672D5E">
      <w:pPr>
        <w:spacing w:after="0" w:line="240" w:lineRule="auto"/>
      </w:pPr>
      <w:r>
        <w:t xml:space="preserve">Contingency table showing the relationship between visual test performance in kindergarten and reading efficiency in Grade 3. The </w:t>
      </w:r>
      <w:r>
        <w:rPr>
          <w:rStyle w:val="Accentuation"/>
        </w:rPr>
        <w:t>“fragile”</w:t>
      </w:r>
      <w:r>
        <w:t xml:space="preserve"> group corresponds to the 25th percentile, and the </w:t>
      </w:r>
      <w:r>
        <w:rPr>
          <w:rStyle w:val="Accentuation"/>
        </w:rPr>
        <w:t>“pathological”</w:t>
      </w:r>
      <w:r>
        <w:t xml:space="preserve"> group corresponds to the 5th percentile.</w:t>
      </w:r>
    </w:p>
    <w:p w14:paraId="1D77E9D3" w14:textId="77777777" w:rsidR="00672D5E" w:rsidRDefault="00672D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bookmarkStart w:id="0" w:name="_GoBack"/>
      <w:bookmarkEnd w:id="0"/>
    </w:p>
    <w:p w14:paraId="61739E07" w14:textId="77777777" w:rsidR="00672D5E" w:rsidRDefault="001B65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>For age 3</w:t>
      </w:r>
    </w:p>
    <w:p w14:paraId="36AAFC34" w14:textId="5D500243" w:rsidR="001B6578" w:rsidRDefault="001B65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</w:p>
    <w:tbl>
      <w:tblPr>
        <w:tblW w:w="6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960"/>
        <w:gridCol w:w="1999"/>
        <w:gridCol w:w="1801"/>
        <w:gridCol w:w="960"/>
      </w:tblGrid>
      <w:tr w:rsidR="00672D5E" w:rsidRPr="00672D5E" w14:paraId="0A145113" w14:textId="77777777" w:rsidTr="00672D5E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E701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D88B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3BC3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reading</w:t>
            </w:r>
            <w:proofErr w:type="gramEnd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efficienc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9E00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672D5E" w:rsidRPr="00672D5E" w14:paraId="2F03AEC3" w14:textId="77777777" w:rsidTr="00672D5E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0F08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8A8A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8171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Normal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6D19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Fragi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0F89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All</w:t>
            </w:r>
          </w:p>
        </w:tc>
      </w:tr>
      <w:tr w:rsidR="00672D5E" w:rsidRPr="00672D5E" w14:paraId="745ED612" w14:textId="77777777" w:rsidTr="00672D5E">
        <w:trPr>
          <w:trHeight w:val="375"/>
        </w:trPr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543BAE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visual</w:t>
            </w:r>
            <w:proofErr w:type="gramEnd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earc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5353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Normal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4F81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53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ABC0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E52D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68</w:t>
            </w:r>
          </w:p>
        </w:tc>
      </w:tr>
      <w:tr w:rsidR="00672D5E" w:rsidRPr="00672D5E" w14:paraId="56C032FA" w14:textId="77777777" w:rsidTr="00672D5E">
        <w:trPr>
          <w:trHeight w:val="375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4771F0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F8B3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Fragile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D63F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2C51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FBD0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</w:tr>
      <w:tr w:rsidR="00672D5E" w:rsidRPr="00672D5E" w14:paraId="7A24935E" w14:textId="77777777" w:rsidTr="00672D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878D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E0D3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All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C5C2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68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8BC7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2523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672D5E" w:rsidRPr="00672D5E" w14:paraId="6A2FE296" w14:textId="77777777" w:rsidTr="00672D5E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6D50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931F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5CE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5CDC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227C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672D5E" w:rsidRPr="00672D5E" w14:paraId="08728B65" w14:textId="77777777" w:rsidTr="00672D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71C7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BE9B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F595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3496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4810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72D5E" w:rsidRPr="00672D5E" w14:paraId="747418DA" w14:textId="77777777" w:rsidTr="00672D5E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65A7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87D6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2A95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reading</w:t>
            </w:r>
            <w:proofErr w:type="gramEnd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efficienc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6A1F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672D5E" w:rsidRPr="00672D5E" w14:paraId="05E3EBFE" w14:textId="77777777" w:rsidTr="00672D5E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4B1F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BBB4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C141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Normal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C4CA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Fragi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3BB1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All</w:t>
            </w:r>
          </w:p>
        </w:tc>
      </w:tr>
      <w:tr w:rsidR="00672D5E" w:rsidRPr="00672D5E" w14:paraId="3F487E3A" w14:textId="77777777" w:rsidTr="00672D5E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E117F6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visual</w:t>
            </w:r>
            <w:proofErr w:type="gramEnd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earc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040C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Normal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055E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62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CC26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C84F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80</w:t>
            </w:r>
          </w:p>
        </w:tc>
      </w:tr>
      <w:tr w:rsidR="00672D5E" w:rsidRPr="00672D5E" w14:paraId="0017E13B" w14:textId="77777777" w:rsidTr="00672D5E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F56E7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C1F8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Patho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3011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E85F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6971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</w:tr>
      <w:tr w:rsidR="00672D5E" w:rsidRPr="00672D5E" w14:paraId="7E74AE4F" w14:textId="77777777" w:rsidTr="00672D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4B5B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C15F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All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1C6D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68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3CF2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BDFF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</w:tbl>
    <w:p w14:paraId="6F4B976F" w14:textId="7713CD8D" w:rsidR="001B6578" w:rsidRDefault="001B657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4DC1A2DB" w14:textId="05731442" w:rsidR="00672D5E" w:rsidRDefault="00672D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For age 4 </w:t>
      </w:r>
    </w:p>
    <w:p w14:paraId="2ADCEDA9" w14:textId="78964362" w:rsidR="00672D5E" w:rsidRDefault="00672D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tbl>
      <w:tblPr>
        <w:tblW w:w="6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960"/>
        <w:gridCol w:w="1900"/>
        <w:gridCol w:w="1900"/>
        <w:gridCol w:w="960"/>
      </w:tblGrid>
      <w:tr w:rsidR="00672D5E" w:rsidRPr="00672D5E" w14:paraId="469E4E80" w14:textId="77777777" w:rsidTr="00672D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689A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C5F9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95C2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0513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7C54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72D5E" w:rsidRPr="00672D5E" w14:paraId="2DC9F683" w14:textId="77777777" w:rsidTr="00672D5E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4FE1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3A3D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0548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reading</w:t>
            </w:r>
            <w:proofErr w:type="gramEnd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efficienc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942A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672D5E" w:rsidRPr="00672D5E" w14:paraId="583AFD39" w14:textId="77777777" w:rsidTr="00672D5E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BEC1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D0AC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392A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Norma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E290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Fragi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9423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All</w:t>
            </w:r>
          </w:p>
        </w:tc>
      </w:tr>
      <w:tr w:rsidR="00672D5E" w:rsidRPr="00672D5E" w14:paraId="4249785D" w14:textId="77777777" w:rsidTr="00672D5E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114CF2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visual</w:t>
            </w:r>
            <w:proofErr w:type="gramEnd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earc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C691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Norma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7CAD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1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9DB6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370C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46</w:t>
            </w:r>
          </w:p>
        </w:tc>
      </w:tr>
      <w:tr w:rsidR="00672D5E" w:rsidRPr="00672D5E" w14:paraId="544F220C" w14:textId="77777777" w:rsidTr="00672D5E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B59AF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5681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Fragil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7B16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EE3B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3536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36</w:t>
            </w:r>
          </w:p>
        </w:tc>
      </w:tr>
      <w:tr w:rsidR="00672D5E" w:rsidRPr="00672D5E" w14:paraId="6F2F4440" w14:textId="77777777" w:rsidTr="00672D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007F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F5AF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Al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03A2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4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1527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2E99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672D5E" w:rsidRPr="00672D5E" w14:paraId="0303B824" w14:textId="77777777" w:rsidTr="00672D5E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2C96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33B6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8FF4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5E62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87CF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672D5E" w:rsidRPr="00672D5E" w14:paraId="75174A9A" w14:textId="77777777" w:rsidTr="00672D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E970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358D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0DC2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9369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E503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72D5E" w:rsidRPr="00672D5E" w14:paraId="54059BA1" w14:textId="77777777" w:rsidTr="00672D5E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DDB9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CBB7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E63A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reading</w:t>
            </w:r>
            <w:proofErr w:type="gramEnd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efficienc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0221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672D5E" w:rsidRPr="00672D5E" w14:paraId="3CD3C6F9" w14:textId="77777777" w:rsidTr="00672D5E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620D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8283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A3BF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Fragil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AD26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Norm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980B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All</w:t>
            </w:r>
          </w:p>
        </w:tc>
      </w:tr>
      <w:tr w:rsidR="00672D5E" w:rsidRPr="00672D5E" w14:paraId="4A6B7B58" w14:textId="77777777" w:rsidTr="00672D5E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85044B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visual</w:t>
            </w:r>
            <w:proofErr w:type="gramEnd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earc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6FD0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Norma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4BBE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33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6EF3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193A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69</w:t>
            </w:r>
          </w:p>
        </w:tc>
      </w:tr>
      <w:tr w:rsidR="00672D5E" w:rsidRPr="00672D5E" w14:paraId="02C1AAA1" w14:textId="77777777" w:rsidTr="00672D5E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7BE6E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452C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Fragil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8033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0ED9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915F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</w:tr>
      <w:tr w:rsidR="00672D5E" w:rsidRPr="00672D5E" w14:paraId="60FEB750" w14:textId="77777777" w:rsidTr="00672D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900B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E09F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Al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1073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4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D9B4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A4A2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</w:tbl>
    <w:p w14:paraId="37A40262" w14:textId="26CB5773" w:rsidR="00672D5E" w:rsidRDefault="00672D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14:paraId="61E69305" w14:textId="415BC3C2" w:rsidR="00672D5E" w:rsidRDefault="00672D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For age 5 </w:t>
      </w:r>
    </w:p>
    <w:p w14:paraId="7871CDCD" w14:textId="40F139FE" w:rsidR="00672D5E" w:rsidRDefault="00672D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960"/>
        <w:gridCol w:w="1900"/>
        <w:gridCol w:w="1900"/>
        <w:gridCol w:w="960"/>
        <w:gridCol w:w="960"/>
      </w:tblGrid>
      <w:tr w:rsidR="00672D5E" w:rsidRPr="00672D5E" w14:paraId="620BD9B6" w14:textId="77777777" w:rsidTr="00672D5E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89DC" w14:textId="14175A26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z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A4EC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D012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reading</w:t>
            </w:r>
            <w:proofErr w:type="gramEnd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efficienc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1050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BBBB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72D5E" w:rsidRPr="00672D5E" w14:paraId="784B93A8" w14:textId="77777777" w:rsidTr="00672D5E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00B7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7860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B326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Norma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7C16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Fragi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5C8A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0069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72D5E" w:rsidRPr="00672D5E" w14:paraId="16EC915F" w14:textId="77777777" w:rsidTr="00672D5E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6C9A3B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visual</w:t>
            </w:r>
            <w:proofErr w:type="gramEnd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earc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8933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Norma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331B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1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7AE2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1567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0070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72D5E" w:rsidRPr="00672D5E" w14:paraId="5B884FDF" w14:textId="77777777" w:rsidTr="00672D5E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91A455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1AE8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Norma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21CD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36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A869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B68F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73CD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72D5E" w:rsidRPr="00672D5E" w14:paraId="75F814A8" w14:textId="77777777" w:rsidTr="00672D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F408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9E76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Al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009D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54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6884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75DC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2D98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72D5E" w:rsidRPr="00672D5E" w14:paraId="513EE0A1" w14:textId="77777777" w:rsidTr="00672D5E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555C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8CA7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C188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303D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6764" w14:textId="77777777" w:rsid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  <w:p w14:paraId="684E7CEE" w14:textId="77777777" w:rsid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  <w:p w14:paraId="6B203F9E" w14:textId="277255B3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77B9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72D5E" w:rsidRPr="00672D5E" w14:paraId="157D24B1" w14:textId="77777777" w:rsidTr="00672D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53F5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C52E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5433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DDE1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C0CD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5DEC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72D5E" w:rsidRPr="00672D5E" w14:paraId="399FDDB8" w14:textId="77777777" w:rsidTr="00672D5E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5AD0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C676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8218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reading</w:t>
            </w:r>
            <w:proofErr w:type="gramEnd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efficienc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BBD9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2151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72D5E" w:rsidRPr="00672D5E" w14:paraId="1E8608F0" w14:textId="77777777" w:rsidTr="00672D5E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A5A6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A7ED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E1AC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Fragil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74A0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Norm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02C1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7DDB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72D5E" w:rsidRPr="00672D5E" w14:paraId="67DCFA89" w14:textId="77777777" w:rsidTr="00672D5E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119284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visual</w:t>
            </w:r>
            <w:proofErr w:type="gramEnd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earc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95B1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Patho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6292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4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4884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C2C0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0E93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72D5E" w:rsidRPr="00672D5E" w14:paraId="030E501D" w14:textId="77777777" w:rsidTr="00672D5E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45182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A5BF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Norma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48BC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1E8D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E14A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9418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72D5E" w:rsidRPr="00672D5E" w14:paraId="1A346533" w14:textId="77777777" w:rsidTr="00672D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1185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02DF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Al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F08B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54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BB92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96EC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AF21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672D5E" w:rsidRPr="00672D5E" w14:paraId="73B6AB21" w14:textId="77777777" w:rsidTr="00672D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11B1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AE09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56F9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8823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A651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5827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72D5E" w:rsidRPr="00672D5E" w14:paraId="37B42266" w14:textId="77777777" w:rsidTr="00672D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FE75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B6E1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B08D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F0C1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5AE4" w14:textId="77777777" w:rsid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  <w:p w14:paraId="72F70CA7" w14:textId="261BAC8D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5C21" w14:textId="77777777" w:rsidR="00672D5E" w:rsidRPr="00672D5E" w:rsidRDefault="00672D5E" w:rsidP="00672D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580FD9DC" w14:textId="4C2FE4D0" w:rsidR="00672D5E" w:rsidRDefault="00672D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For all children </w:t>
      </w:r>
    </w:p>
    <w:p w14:paraId="6469E8E9" w14:textId="4E191B52" w:rsidR="00672D5E" w:rsidRDefault="00672D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960"/>
        <w:gridCol w:w="1765"/>
        <w:gridCol w:w="1590"/>
        <w:gridCol w:w="1405"/>
        <w:gridCol w:w="960"/>
      </w:tblGrid>
      <w:tr w:rsidR="00672D5E" w:rsidRPr="00672D5E" w14:paraId="333C228E" w14:textId="77777777" w:rsidTr="00672D5E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1484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C319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4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68A4C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reading</w:t>
            </w:r>
            <w:proofErr w:type="gramEnd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efficienc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54F6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</w:tr>
      <w:tr w:rsidR="00672D5E" w:rsidRPr="00672D5E" w14:paraId="210DFBD6" w14:textId="77777777" w:rsidTr="00672D5E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7C7A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1476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B8EC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Norma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2F92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Fragil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3B501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Path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AD58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All</w:t>
            </w:r>
          </w:p>
        </w:tc>
      </w:tr>
      <w:tr w:rsidR="00672D5E" w:rsidRPr="00672D5E" w14:paraId="511A05DB" w14:textId="77777777" w:rsidTr="00672D5E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8305C1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gramStart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visual</w:t>
            </w:r>
            <w:proofErr w:type="gramEnd"/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searc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7BC1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Normal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6F42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289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1025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6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514C3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54F4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363</w:t>
            </w:r>
          </w:p>
        </w:tc>
      </w:tr>
      <w:tr w:rsidR="00672D5E" w:rsidRPr="00672D5E" w14:paraId="73E729D1" w14:textId="77777777" w:rsidTr="00672D5E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F8E01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A855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Fragile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BB58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48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D91C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20593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C2BA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74</w:t>
            </w:r>
          </w:p>
        </w:tc>
      </w:tr>
      <w:tr w:rsidR="00672D5E" w:rsidRPr="00672D5E" w14:paraId="433ADBAD" w14:textId="77777777" w:rsidTr="00672D5E">
        <w:trPr>
          <w:trHeight w:val="300"/>
        </w:trPr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C2560" w14:textId="77777777" w:rsidR="00672D5E" w:rsidRPr="00672D5E" w:rsidRDefault="00672D5E" w:rsidP="00672D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7D76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Patho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EA70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AAF8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D597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F878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57</w:t>
            </w:r>
          </w:p>
        </w:tc>
      </w:tr>
      <w:tr w:rsidR="00672D5E" w:rsidRPr="00672D5E" w14:paraId="0E07D1BD" w14:textId="77777777" w:rsidTr="00672D5E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4BA5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E3F0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All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56B7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363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6CDD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107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57F0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837A" w14:textId="77777777" w:rsidR="00672D5E" w:rsidRPr="00672D5E" w:rsidRDefault="00672D5E" w:rsidP="00672D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672D5E">
              <w:rPr>
                <w:rFonts w:ascii="Calibri" w:eastAsia="Times New Roman" w:hAnsi="Calibri" w:cs="Times New Roman"/>
                <w:color w:val="000000"/>
                <w:lang w:eastAsia="fr-FR"/>
              </w:rPr>
              <w:t>494</w:t>
            </w:r>
          </w:p>
        </w:tc>
      </w:tr>
    </w:tbl>
    <w:p w14:paraId="3439E91D" w14:textId="77777777" w:rsidR="00672D5E" w:rsidRDefault="00672D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sectPr w:rsidR="00672D5E">
      <w:pgSz w:w="11906" w:h="16838"/>
      <w:pgMar w:top="1417" w:right="1417" w:bottom="1417" w:left="1417" w:header="708" w:footer="708" w:gutter="0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6CFFDA17" w16cex:dateUtc="2025-07-22T13:32:07Z"/>
  <w16cex:commentExtensible w16cex:durableId="14908159" w16cex:dateUtc="2025-07-23T20:32:37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3E3E45" w14:textId="77777777" w:rsidR="00CF41C0" w:rsidRDefault="00CF41C0">
      <w:pPr>
        <w:spacing w:after="0" w:line="240" w:lineRule="auto"/>
      </w:pPr>
      <w:r>
        <w:separator/>
      </w:r>
    </w:p>
  </w:endnote>
  <w:endnote w:type="continuationSeparator" w:id="0">
    <w:p w14:paraId="7589A02E" w14:textId="77777777" w:rsidR="00CF41C0" w:rsidRDefault="00CF4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16FB17" w14:textId="77777777" w:rsidR="00CF41C0" w:rsidRDefault="00CF41C0">
      <w:pPr>
        <w:spacing w:after="0" w:line="240" w:lineRule="auto"/>
      </w:pPr>
      <w:r>
        <w:separator/>
      </w:r>
    </w:p>
  </w:footnote>
  <w:footnote w:type="continuationSeparator" w:id="0">
    <w:p w14:paraId="31079F5F" w14:textId="77777777" w:rsidR="00CF41C0" w:rsidRDefault="00CF41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97D25"/>
    <w:multiLevelType w:val="multilevel"/>
    <w:tmpl w:val="9F38C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8C436E"/>
    <w:multiLevelType w:val="multilevel"/>
    <w:tmpl w:val="1E90EC4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416B6E"/>
    <w:multiLevelType w:val="multilevel"/>
    <w:tmpl w:val="59FCA340"/>
    <w:lvl w:ilvl="0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>
      <w:start w:val="1"/>
      <w:numFmt w:val="bullet"/>
      <w:lvlText w:val="·"/>
      <w:lvlJc w:val="left"/>
      <w:pPr>
        <w:ind w:left="1429" w:hanging="360"/>
      </w:pPr>
      <w:rPr>
        <w:rFonts w:ascii="Symbol" w:eastAsia="Symbol" w:hAnsi="Symbol" w:cs="Symbol" w:hint="default"/>
      </w:rPr>
    </w:lvl>
    <w:lvl w:ilvl="2">
      <w:start w:val="1"/>
      <w:numFmt w:val="bullet"/>
      <w:lvlText w:val="·"/>
      <w:lvlJc w:val="left"/>
      <w:pPr>
        <w:ind w:left="2149" w:hanging="360"/>
      </w:pPr>
      <w:rPr>
        <w:rFonts w:ascii="Symbol" w:eastAsia="Symbol" w:hAnsi="Symbol" w:cs="Symbol" w:hint="default"/>
      </w:rPr>
    </w:lvl>
    <w:lvl w:ilvl="3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·"/>
      <w:lvlJc w:val="left"/>
      <w:pPr>
        <w:ind w:left="3589" w:hanging="360"/>
      </w:pPr>
      <w:rPr>
        <w:rFonts w:ascii="Symbol" w:eastAsia="Symbol" w:hAnsi="Symbol" w:cs="Symbol" w:hint="default"/>
      </w:rPr>
    </w:lvl>
    <w:lvl w:ilvl="5">
      <w:start w:val="1"/>
      <w:numFmt w:val="bullet"/>
      <w:lvlText w:val="·"/>
      <w:lvlJc w:val="left"/>
      <w:pPr>
        <w:ind w:left="4309" w:hanging="360"/>
      </w:pPr>
      <w:rPr>
        <w:rFonts w:ascii="Symbol" w:eastAsia="Symbol" w:hAnsi="Symbol" w:cs="Symbol" w:hint="default"/>
      </w:rPr>
    </w:lvl>
    <w:lvl w:ilvl="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·"/>
      <w:lvlJc w:val="left"/>
      <w:pPr>
        <w:ind w:left="5749" w:hanging="360"/>
      </w:pPr>
      <w:rPr>
        <w:rFonts w:ascii="Symbol" w:eastAsia="Symbol" w:hAnsi="Symbol" w:cs="Symbol" w:hint="default"/>
      </w:rPr>
    </w:lvl>
    <w:lvl w:ilvl="8">
      <w:start w:val="1"/>
      <w:numFmt w:val="bullet"/>
      <w:lvlText w:val="·"/>
      <w:lvlJc w:val="left"/>
      <w:pPr>
        <w:ind w:left="6469" w:hanging="360"/>
      </w:pPr>
      <w:rPr>
        <w:rFonts w:ascii="Symbol" w:eastAsia="Symbol" w:hAnsi="Symbol" w:cs="Symbol" w:hint="default"/>
      </w:rPr>
    </w:lvl>
  </w:abstractNum>
  <w:abstractNum w:abstractNumId="3" w15:restartNumberingAfterBreak="0">
    <w:nsid w:val="12F157BA"/>
    <w:multiLevelType w:val="multilevel"/>
    <w:tmpl w:val="8E502556"/>
    <w:lvl w:ilvl="0">
      <w:start w:val="1"/>
      <w:numFmt w:val="decimal"/>
      <w:lvlText w:val="%1."/>
      <w:lvlJc w:val="right"/>
      <w:pPr>
        <w:ind w:left="709" w:hanging="360"/>
      </w:pPr>
    </w:lvl>
    <w:lvl w:ilvl="1">
      <w:start w:val="1"/>
      <w:numFmt w:val="decimal"/>
      <w:lvlText w:val="%2."/>
      <w:lvlJc w:val="right"/>
      <w:pPr>
        <w:ind w:left="1429" w:hanging="360"/>
      </w:pPr>
    </w:lvl>
    <w:lvl w:ilvl="2">
      <w:start w:val="1"/>
      <w:numFmt w:val="decimal"/>
      <w:lvlText w:val="%3."/>
      <w:lvlJc w:val="right"/>
      <w:pPr>
        <w:ind w:left="2149" w:hanging="180"/>
      </w:pPr>
    </w:lvl>
    <w:lvl w:ilvl="3">
      <w:start w:val="1"/>
      <w:numFmt w:val="decimal"/>
      <w:lvlText w:val="%4."/>
      <w:lvlJc w:val="right"/>
      <w:pPr>
        <w:ind w:left="2869" w:hanging="360"/>
      </w:pPr>
    </w:lvl>
    <w:lvl w:ilvl="4">
      <w:start w:val="1"/>
      <w:numFmt w:val="decimal"/>
      <w:lvlText w:val="%5."/>
      <w:lvlJc w:val="right"/>
      <w:pPr>
        <w:ind w:left="3589" w:hanging="360"/>
      </w:pPr>
    </w:lvl>
    <w:lvl w:ilvl="5">
      <w:start w:val="1"/>
      <w:numFmt w:val="decimal"/>
      <w:lvlText w:val="%6."/>
      <w:lvlJc w:val="right"/>
      <w:pPr>
        <w:ind w:left="4309" w:hanging="180"/>
      </w:pPr>
    </w:lvl>
    <w:lvl w:ilvl="6">
      <w:start w:val="1"/>
      <w:numFmt w:val="decimal"/>
      <w:lvlText w:val="%7."/>
      <w:lvlJc w:val="right"/>
      <w:pPr>
        <w:ind w:left="5029" w:hanging="360"/>
      </w:pPr>
    </w:lvl>
    <w:lvl w:ilvl="7">
      <w:start w:val="1"/>
      <w:numFmt w:val="decimal"/>
      <w:lvlText w:val="%8."/>
      <w:lvlJc w:val="right"/>
      <w:pPr>
        <w:ind w:left="5749" w:hanging="360"/>
      </w:pPr>
    </w:lvl>
    <w:lvl w:ilvl="8">
      <w:start w:val="1"/>
      <w:numFmt w:val="decimal"/>
      <w:lvlText w:val="%9."/>
      <w:lvlJc w:val="right"/>
      <w:pPr>
        <w:ind w:left="6469" w:hanging="180"/>
      </w:pPr>
    </w:lvl>
  </w:abstractNum>
  <w:abstractNum w:abstractNumId="4" w15:restartNumberingAfterBreak="0">
    <w:nsid w:val="146F08AA"/>
    <w:multiLevelType w:val="multilevel"/>
    <w:tmpl w:val="22440C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A42130D"/>
    <w:multiLevelType w:val="multilevel"/>
    <w:tmpl w:val="2A3C91C6"/>
    <w:lvl w:ilvl="0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  <w:color w:val="000000"/>
        <w:sz w:val="24"/>
      </w:rPr>
    </w:lvl>
    <w:lvl w:ilvl="1">
      <w:start w:val="1"/>
      <w:numFmt w:val="bullet"/>
      <w:lvlText w:val="·"/>
      <w:lvlJc w:val="left"/>
      <w:pPr>
        <w:ind w:left="1429" w:hanging="360"/>
      </w:pPr>
      <w:rPr>
        <w:rFonts w:ascii="Symbol" w:eastAsia="Symbol" w:hAnsi="Symbol" w:cs="Symbol" w:hint="default"/>
        <w:color w:val="000000"/>
        <w:sz w:val="24"/>
      </w:rPr>
    </w:lvl>
    <w:lvl w:ilvl="2">
      <w:start w:val="1"/>
      <w:numFmt w:val="bullet"/>
      <w:lvlText w:val="·"/>
      <w:lvlJc w:val="left"/>
      <w:pPr>
        <w:ind w:left="2149" w:hanging="360"/>
      </w:pPr>
      <w:rPr>
        <w:rFonts w:ascii="Symbol" w:eastAsia="Symbol" w:hAnsi="Symbol" w:cs="Symbol" w:hint="default"/>
        <w:color w:val="000000"/>
        <w:sz w:val="24"/>
      </w:rPr>
    </w:lvl>
    <w:lvl w:ilvl="3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  <w:color w:val="000000"/>
        <w:sz w:val="24"/>
      </w:rPr>
    </w:lvl>
    <w:lvl w:ilvl="4">
      <w:start w:val="1"/>
      <w:numFmt w:val="bullet"/>
      <w:lvlText w:val="·"/>
      <w:lvlJc w:val="left"/>
      <w:pPr>
        <w:ind w:left="3589" w:hanging="360"/>
      </w:pPr>
      <w:rPr>
        <w:rFonts w:ascii="Symbol" w:eastAsia="Symbol" w:hAnsi="Symbol" w:cs="Symbol" w:hint="default"/>
        <w:color w:val="000000"/>
        <w:sz w:val="24"/>
      </w:rPr>
    </w:lvl>
    <w:lvl w:ilvl="5">
      <w:start w:val="1"/>
      <w:numFmt w:val="bullet"/>
      <w:lvlText w:val="·"/>
      <w:lvlJc w:val="left"/>
      <w:pPr>
        <w:ind w:left="4309" w:hanging="360"/>
      </w:pPr>
      <w:rPr>
        <w:rFonts w:ascii="Symbol" w:eastAsia="Symbol" w:hAnsi="Symbol" w:cs="Symbol" w:hint="default"/>
        <w:color w:val="000000"/>
        <w:sz w:val="24"/>
      </w:rPr>
    </w:lvl>
    <w:lvl w:ilvl="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  <w:color w:val="000000"/>
        <w:sz w:val="24"/>
      </w:rPr>
    </w:lvl>
    <w:lvl w:ilvl="7">
      <w:start w:val="1"/>
      <w:numFmt w:val="bullet"/>
      <w:lvlText w:val="·"/>
      <w:lvlJc w:val="left"/>
      <w:pPr>
        <w:ind w:left="5749" w:hanging="360"/>
      </w:pPr>
      <w:rPr>
        <w:rFonts w:ascii="Symbol" w:eastAsia="Symbol" w:hAnsi="Symbol" w:cs="Symbol" w:hint="default"/>
        <w:color w:val="000000"/>
        <w:sz w:val="24"/>
      </w:rPr>
    </w:lvl>
    <w:lvl w:ilvl="8">
      <w:start w:val="1"/>
      <w:numFmt w:val="bullet"/>
      <w:lvlText w:val="·"/>
      <w:lvlJc w:val="left"/>
      <w:pPr>
        <w:ind w:left="6469" w:hanging="360"/>
      </w:pPr>
      <w:rPr>
        <w:rFonts w:ascii="Symbol" w:eastAsia="Symbol" w:hAnsi="Symbol" w:cs="Symbol" w:hint="default"/>
        <w:color w:val="000000"/>
        <w:sz w:val="24"/>
      </w:rPr>
    </w:lvl>
  </w:abstractNum>
  <w:abstractNum w:abstractNumId="6" w15:restartNumberingAfterBreak="0">
    <w:nsid w:val="1B025412"/>
    <w:multiLevelType w:val="multilevel"/>
    <w:tmpl w:val="EBB89A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FD34FA"/>
    <w:multiLevelType w:val="multilevel"/>
    <w:tmpl w:val="4030FD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B7F5DE3"/>
    <w:multiLevelType w:val="multilevel"/>
    <w:tmpl w:val="37D40A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ED1463A"/>
    <w:multiLevelType w:val="multilevel"/>
    <w:tmpl w:val="B78ABC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81C39DB"/>
    <w:multiLevelType w:val="multilevel"/>
    <w:tmpl w:val="9DE272D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D613DD"/>
    <w:multiLevelType w:val="multilevel"/>
    <w:tmpl w:val="55FC2D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7275651"/>
    <w:multiLevelType w:val="multilevel"/>
    <w:tmpl w:val="3BDA72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9020AE9"/>
    <w:multiLevelType w:val="multilevel"/>
    <w:tmpl w:val="87E0204A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1113A3A"/>
    <w:multiLevelType w:val="multilevel"/>
    <w:tmpl w:val="29866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38308F0"/>
    <w:multiLevelType w:val="multilevel"/>
    <w:tmpl w:val="030AD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12C1EF8"/>
    <w:multiLevelType w:val="multilevel"/>
    <w:tmpl w:val="75C2F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4893674"/>
    <w:multiLevelType w:val="multilevel"/>
    <w:tmpl w:val="8B6C1C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D175EA7"/>
    <w:multiLevelType w:val="multilevel"/>
    <w:tmpl w:val="E16C98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D836012"/>
    <w:multiLevelType w:val="multilevel"/>
    <w:tmpl w:val="E168118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F1496E"/>
    <w:multiLevelType w:val="multilevel"/>
    <w:tmpl w:val="AD065A26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4"/>
  </w:num>
  <w:num w:numId="3">
    <w:abstractNumId w:val="17"/>
  </w:num>
  <w:num w:numId="4">
    <w:abstractNumId w:val="4"/>
  </w:num>
  <w:num w:numId="5">
    <w:abstractNumId w:val="16"/>
  </w:num>
  <w:num w:numId="6">
    <w:abstractNumId w:val="8"/>
  </w:num>
  <w:num w:numId="7">
    <w:abstractNumId w:val="9"/>
  </w:num>
  <w:num w:numId="8">
    <w:abstractNumId w:val="18"/>
  </w:num>
  <w:num w:numId="9">
    <w:abstractNumId w:val="11"/>
  </w:num>
  <w:num w:numId="10">
    <w:abstractNumId w:val="0"/>
  </w:num>
  <w:num w:numId="11">
    <w:abstractNumId w:val="12"/>
  </w:num>
  <w:num w:numId="12">
    <w:abstractNumId w:val="7"/>
  </w:num>
  <w:num w:numId="13">
    <w:abstractNumId w:val="13"/>
  </w:num>
  <w:num w:numId="14">
    <w:abstractNumId w:val="19"/>
  </w:num>
  <w:num w:numId="15">
    <w:abstractNumId w:val="10"/>
  </w:num>
  <w:num w:numId="16">
    <w:abstractNumId w:val="1"/>
  </w:num>
  <w:num w:numId="17">
    <w:abstractNumId w:val="3"/>
  </w:num>
  <w:num w:numId="18">
    <w:abstractNumId w:val="2"/>
  </w:num>
  <w:num w:numId="19">
    <w:abstractNumId w:val="20"/>
  </w:num>
  <w:num w:numId="20">
    <w:abstractNumId w:val="6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7BB7"/>
    <w:rsid w:val="001B6578"/>
    <w:rsid w:val="002470F7"/>
    <w:rsid w:val="0025732B"/>
    <w:rsid w:val="00284637"/>
    <w:rsid w:val="00347314"/>
    <w:rsid w:val="00470A6C"/>
    <w:rsid w:val="004D7149"/>
    <w:rsid w:val="005640D3"/>
    <w:rsid w:val="005B7F9E"/>
    <w:rsid w:val="00620DF3"/>
    <w:rsid w:val="00672D5E"/>
    <w:rsid w:val="007654C3"/>
    <w:rsid w:val="00AB2773"/>
    <w:rsid w:val="00B11B27"/>
    <w:rsid w:val="00CF41C0"/>
    <w:rsid w:val="00D64203"/>
    <w:rsid w:val="00D87BB7"/>
    <w:rsid w:val="00ED20B2"/>
    <w:rsid w:val="00FC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FF356"/>
  <w15:docId w15:val="{730421F3-73EF-48B9-8C96-C4E68E985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4203"/>
  </w:style>
  <w:style w:type="paragraph" w:styleId="Titre1">
    <w:name w:val="heading 1"/>
    <w:basedOn w:val="Normal"/>
    <w:link w:val="Titre1Car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  <w:lang w:eastAsia="fr-FR"/>
    </w:rPr>
  </w:style>
  <w:style w:type="paragraph" w:styleId="Titre2">
    <w:name w:val="heading 2"/>
    <w:basedOn w:val="Normal"/>
    <w:link w:val="Titre2Car"/>
    <w:uiPriority w:val="9"/>
    <w:qFormat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Titre4">
    <w:name w:val="heading 4"/>
    <w:basedOn w:val="Normal"/>
    <w:link w:val="Titre4C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Titre5">
    <w:name w:val="heading 5"/>
    <w:basedOn w:val="Normal"/>
    <w:link w:val="Titre5Car"/>
    <w:uiPriority w:val="9"/>
    <w:qFormat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eading6Char">
    <w:name w:val="Heading 6 Char"/>
    <w:basedOn w:val="Policepardfaut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Policepardfaut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Policepardfau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Policepardfau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leChar">
    <w:name w:val="Title Char"/>
    <w:basedOn w:val="Policepardfaut"/>
    <w:uiPriority w:val="10"/>
    <w:rPr>
      <w:rFonts w:ascii="Arial" w:eastAsia="Arial" w:hAnsi="Arial" w:cs="Arial"/>
      <w:spacing w:val="-10"/>
      <w:sz w:val="56"/>
      <w:szCs w:val="56"/>
    </w:rPr>
  </w:style>
  <w:style w:type="character" w:customStyle="1" w:styleId="SubtitleChar">
    <w:name w:val="Subtitle Char"/>
    <w:basedOn w:val="Policepardfaut"/>
    <w:uiPriority w:val="11"/>
    <w:rPr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Policepardfaut"/>
    <w:uiPriority w:val="29"/>
    <w:rPr>
      <w:i/>
      <w:iCs/>
      <w:color w:val="404040" w:themeColor="text1" w:themeTint="BF"/>
    </w:rPr>
  </w:style>
  <w:style w:type="character" w:customStyle="1" w:styleId="IntenseQuoteChar">
    <w:name w:val="Intense Quote Char"/>
    <w:basedOn w:val="Policepardfaut"/>
    <w:uiPriority w:val="30"/>
    <w:rPr>
      <w:i/>
      <w:iCs/>
      <w:color w:val="2F5496" w:themeColor="accent1" w:themeShade="BF"/>
    </w:rPr>
  </w:style>
  <w:style w:type="character" w:customStyle="1" w:styleId="HeaderChar">
    <w:name w:val="Header Char"/>
    <w:basedOn w:val="Policepardfaut"/>
    <w:uiPriority w:val="99"/>
  </w:style>
  <w:style w:type="character" w:customStyle="1" w:styleId="FooterChar">
    <w:name w:val="Footer Char"/>
    <w:basedOn w:val="Policepardfaut"/>
    <w:uiPriority w:val="99"/>
  </w:style>
  <w:style w:type="character" w:customStyle="1" w:styleId="FootnoteTextChar">
    <w:name w:val="Footnote Text Char"/>
    <w:basedOn w:val="Policepardfaut"/>
    <w:uiPriority w:val="99"/>
    <w:semiHidden/>
    <w:rPr>
      <w:sz w:val="20"/>
      <w:szCs w:val="20"/>
    </w:rPr>
  </w:style>
  <w:style w:type="character" w:customStyle="1" w:styleId="EndnoteTextChar">
    <w:name w:val="Endnote Text Char"/>
    <w:basedOn w:val="Policepardfaut"/>
    <w:uiPriority w:val="99"/>
    <w:semiHidden/>
    <w:rPr>
      <w:sz w:val="20"/>
      <w:szCs w:val="20"/>
    </w:rPr>
  </w:style>
  <w:style w:type="paragraph" w:styleId="TM1">
    <w:name w:val="toc 1"/>
    <w:basedOn w:val="Normal"/>
    <w:next w:val="Normal"/>
    <w:uiPriority w:val="39"/>
    <w:unhideWhenUsed/>
    <w:pPr>
      <w:spacing w:after="100"/>
    </w:pPr>
  </w:style>
  <w:style w:type="paragraph" w:styleId="TM2">
    <w:name w:val="toc 2"/>
    <w:basedOn w:val="Normal"/>
    <w:next w:val="Normal"/>
    <w:uiPriority w:val="39"/>
    <w:unhideWhenUsed/>
    <w:pPr>
      <w:spacing w:after="100"/>
      <w:ind w:left="220"/>
    </w:pPr>
  </w:style>
  <w:style w:type="paragraph" w:styleId="TM3">
    <w:name w:val="toc 3"/>
    <w:basedOn w:val="Normal"/>
    <w:next w:val="Normal"/>
    <w:uiPriority w:val="39"/>
    <w:unhideWhenUsed/>
    <w:pPr>
      <w:spacing w:after="100"/>
      <w:ind w:left="440"/>
    </w:pPr>
  </w:style>
  <w:style w:type="paragraph" w:styleId="TM4">
    <w:name w:val="toc 4"/>
    <w:basedOn w:val="Normal"/>
    <w:next w:val="Normal"/>
    <w:uiPriority w:val="39"/>
    <w:unhideWhenUsed/>
    <w:pPr>
      <w:spacing w:after="100"/>
      <w:ind w:left="660"/>
    </w:pPr>
  </w:style>
  <w:style w:type="paragraph" w:styleId="TM5">
    <w:name w:val="toc 5"/>
    <w:basedOn w:val="Normal"/>
    <w:next w:val="Normal"/>
    <w:uiPriority w:val="39"/>
    <w:unhideWhenUsed/>
    <w:pPr>
      <w:spacing w:after="100"/>
      <w:ind w:left="880"/>
    </w:pPr>
  </w:style>
  <w:style w:type="paragraph" w:styleId="TM6">
    <w:name w:val="toc 6"/>
    <w:basedOn w:val="Normal"/>
    <w:next w:val="Normal"/>
    <w:uiPriority w:val="39"/>
    <w:unhideWhenUsed/>
    <w:pPr>
      <w:spacing w:after="100"/>
      <w:ind w:left="1100"/>
    </w:pPr>
  </w:style>
  <w:style w:type="paragraph" w:styleId="TM7">
    <w:name w:val="toc 7"/>
    <w:basedOn w:val="Normal"/>
    <w:next w:val="Normal"/>
    <w:uiPriority w:val="39"/>
    <w:unhideWhenUsed/>
    <w:pPr>
      <w:spacing w:after="100"/>
      <w:ind w:left="1320"/>
    </w:pPr>
  </w:style>
  <w:style w:type="paragraph" w:styleId="TM8">
    <w:name w:val="toc 8"/>
    <w:basedOn w:val="Normal"/>
    <w:next w:val="Normal"/>
    <w:uiPriority w:val="39"/>
    <w:unhideWhenUsed/>
    <w:pPr>
      <w:spacing w:after="100"/>
      <w:ind w:left="1540"/>
    </w:pPr>
  </w:style>
  <w:style w:type="paragraph" w:styleId="TM9">
    <w:name w:val="toc 9"/>
    <w:basedOn w:val="Normal"/>
    <w:next w:val="Normal"/>
    <w:uiPriority w:val="39"/>
    <w:unhideWhenUsed/>
    <w:pPr>
      <w:spacing w:after="100"/>
      <w:ind w:left="1760"/>
    </w:pPr>
  </w:style>
  <w:style w:type="table" w:styleId="Grilledutableau">
    <w:name w:val="Table Grid"/>
    <w:basedOn w:val="Tableau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1">
    <w:name w:val="Plain Table 1"/>
    <w:basedOn w:val="Tableau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eausimple2">
    <w:name w:val="Plain Table 2"/>
    <w:basedOn w:val="Tableau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simple3">
    <w:name w:val="Plain Table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4">
    <w:name w:val="Plain Table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3">
    <w:name w:val="Grid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4">
    <w:name w:val="Grid Table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TableauListe2">
    <w:name w:val="List Table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3">
    <w:name w:val="List Table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pPr>
      <w:spacing w:after="0" w:line="240" w:lineRule="auto"/>
    </w:pPr>
    <w:rPr>
      <w:color w:val="404040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Heading1Char">
    <w:name w:val="Heading 1 Char"/>
    <w:basedOn w:val="Policepardfaut"/>
    <w:uiPriority w:val="9"/>
    <w:rPr>
      <w:rFonts w:ascii="Arial" w:eastAsia="Arial" w:hAnsi="Arial" w:cs="Arial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Policepardfaut"/>
    <w:uiPriority w:val="9"/>
    <w:rPr>
      <w:rFonts w:ascii="Arial" w:eastAsia="Arial" w:hAnsi="Arial" w:cs="Arial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Policepardfaut"/>
    <w:uiPriority w:val="9"/>
    <w:rPr>
      <w:rFonts w:ascii="Arial" w:eastAsia="Arial" w:hAnsi="Arial" w:cs="Arial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Policepardfaut"/>
    <w:uiPriority w:val="9"/>
    <w:rPr>
      <w:rFonts w:ascii="Arial" w:eastAsia="Arial" w:hAnsi="Arial" w:cs="Arial"/>
      <w:i/>
      <w:iCs/>
      <w:color w:val="2F5496" w:themeColor="accent1" w:themeShade="BF"/>
    </w:rPr>
  </w:style>
  <w:style w:type="character" w:customStyle="1" w:styleId="Heading5Char">
    <w:name w:val="Heading 5 Char"/>
    <w:basedOn w:val="Policepardfaut"/>
    <w:uiPriority w:val="9"/>
    <w:rPr>
      <w:rFonts w:ascii="Arial" w:eastAsia="Arial" w:hAnsi="Arial" w:cs="Arial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rPr>
      <w:rFonts w:ascii="Arial" w:eastAsia="Arial" w:hAnsi="Arial" w:cs="Arial"/>
      <w:i/>
      <w:iCs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pPr>
      <w:spacing w:after="80" w:line="240" w:lineRule="auto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Pr>
      <w:rFonts w:ascii="Arial" w:eastAsia="Arial" w:hAnsi="Arial" w:cs="Arial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Pr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Sansinterligne">
    <w:name w:val="No Spacing"/>
    <w:basedOn w:val="Normal"/>
    <w:uiPriority w:val="1"/>
    <w:qFormat/>
    <w:pPr>
      <w:spacing w:after="0" w:line="240" w:lineRule="auto"/>
    </w:pPr>
  </w:style>
  <w:style w:type="character" w:styleId="Accentuationlgre">
    <w:name w:val="Subtle Emphasis"/>
    <w:basedOn w:val="Policepardfaut"/>
    <w:uiPriority w:val="19"/>
    <w:qFormat/>
    <w:rPr>
      <w:i/>
      <w:iCs/>
      <w:color w:val="404040" w:themeColor="text1" w:themeTint="BF"/>
    </w:rPr>
  </w:style>
  <w:style w:type="character" w:styleId="Rfrencelgre">
    <w:name w:val="Subtle Reference"/>
    <w:basedOn w:val="Policepardfaut"/>
    <w:uiPriority w:val="31"/>
    <w:qFormat/>
    <w:rPr>
      <w:smallCaps/>
      <w:color w:val="5A5A5A" w:themeColor="text1" w:themeTint="A5"/>
    </w:rPr>
  </w:style>
  <w:style w:type="character" w:styleId="Titredulivre">
    <w:name w:val="Book Title"/>
    <w:basedOn w:val="Policepardfaut"/>
    <w:uiPriority w:val="33"/>
    <w:qFormat/>
    <w:rPr>
      <w:b/>
      <w:bCs/>
      <w:i/>
      <w:iCs/>
      <w:spacing w:val="5"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</w:style>
  <w:style w:type="paragraph" w:styleId="Lgende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Pr>
      <w:vertAlign w:val="superscript"/>
    </w:rPr>
  </w:style>
  <w:style w:type="paragraph" w:styleId="En-ttedetabledesmatires">
    <w:name w:val="TOC Heading"/>
    <w:uiPriority w:val="39"/>
    <w:unhideWhenUsed/>
  </w:style>
  <w:style w:type="paragraph" w:styleId="Tabledesillustrations">
    <w:name w:val="table of figures"/>
    <w:basedOn w:val="Normal"/>
    <w:next w:val="Normal"/>
    <w:uiPriority w:val="99"/>
    <w:unhideWhenUsed/>
    <w:pPr>
      <w:spacing w:after="0"/>
    </w:pPr>
  </w:style>
  <w:style w:type="character" w:customStyle="1" w:styleId="Titre1Car">
    <w:name w:val="Titre 1 Car"/>
    <w:basedOn w:val="Policepardfaut"/>
    <w:link w:val="Titre1"/>
    <w:uiPriority w:val="9"/>
    <w:rPr>
      <w:rFonts w:ascii="Times New Roman" w:eastAsia="Times New Roman" w:hAnsi="Times New Roman" w:cs="Times New Roman"/>
      <w:b/>
      <w:bCs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itre4Car">
    <w:name w:val="Titre 4 Car"/>
    <w:basedOn w:val="Policepardfaut"/>
    <w:link w:val="Titre4"/>
    <w:uiPriority w:val="9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uiPriority w:val="9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msonormal0">
    <w:name w:val="msonormal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Pr>
      <w:color w:val="800080"/>
      <w:u w:val="single"/>
    </w:rPr>
  </w:style>
  <w:style w:type="character" w:customStyle="1" w:styleId="anchor-text-container">
    <w:name w:val="anchor-text-container"/>
    <w:basedOn w:val="Policepardfaut"/>
  </w:style>
  <w:style w:type="character" w:customStyle="1" w:styleId="anchor-text">
    <w:name w:val="anchor-text"/>
    <w:basedOn w:val="Policepardfaut"/>
  </w:style>
  <w:style w:type="character" w:customStyle="1" w:styleId="title-text">
    <w:name w:val="title-text"/>
    <w:basedOn w:val="Policepardfaut"/>
  </w:style>
  <w:style w:type="character" w:customStyle="1" w:styleId="sr-only">
    <w:name w:val="sr-only"/>
    <w:basedOn w:val="Policepardfaut"/>
  </w:style>
  <w:style w:type="character" w:customStyle="1" w:styleId="button-link-text-container">
    <w:name w:val="button-link-text-container"/>
    <w:basedOn w:val="Policepardfaut"/>
  </w:style>
  <w:style w:type="character" w:customStyle="1" w:styleId="button-link-text">
    <w:name w:val="button-link-text"/>
    <w:basedOn w:val="Policepardfaut"/>
  </w:style>
  <w:style w:type="character" w:customStyle="1" w:styleId="react-xocs-alternative-link">
    <w:name w:val="react-xocs-alternative-link"/>
    <w:basedOn w:val="Policepardfaut"/>
  </w:style>
  <w:style w:type="character" w:customStyle="1" w:styleId="given-name">
    <w:name w:val="given-name"/>
    <w:basedOn w:val="Policepardfaut"/>
  </w:style>
  <w:style w:type="character" w:customStyle="1" w:styleId="text">
    <w:name w:val="text"/>
    <w:basedOn w:val="Policepardfaut"/>
  </w:style>
  <w:style w:type="character" w:customStyle="1" w:styleId="author-ref">
    <w:name w:val="author-ref"/>
    <w:basedOn w:val="Policepardfaut"/>
  </w:style>
  <w:style w:type="paragraph" w:customStyle="1" w:styleId="react-xocs-list-item">
    <w:name w:val="react-xocs-list-item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list-label">
    <w:name w:val="list-label"/>
    <w:basedOn w:val="Policepardfaut"/>
  </w:style>
  <w:style w:type="paragraph" w:customStyle="1" w:styleId="previous">
    <w:name w:val="previous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button-alternative-text-container">
    <w:name w:val="button-alternative-text-container"/>
    <w:basedOn w:val="Policepardfaut"/>
  </w:style>
  <w:style w:type="character" w:customStyle="1" w:styleId="button-alternative-text">
    <w:name w:val="button-alternative-text"/>
    <w:basedOn w:val="Policepardfaut"/>
  </w:style>
  <w:style w:type="character" w:customStyle="1" w:styleId="extra-detail-1">
    <w:name w:val="extra-detail-1"/>
    <w:basedOn w:val="Policepardfaut"/>
  </w:style>
  <w:style w:type="character" w:customStyle="1" w:styleId="extra-detail-2">
    <w:name w:val="extra-detail-2"/>
    <w:basedOn w:val="Policepardfaut"/>
  </w:style>
  <w:style w:type="character" w:styleId="Accentuation">
    <w:name w:val="Emphasis"/>
    <w:basedOn w:val="Policepardfaut"/>
    <w:uiPriority w:val="20"/>
    <w:qFormat/>
    <w:rPr>
      <w:i/>
      <w:iCs/>
    </w:rPr>
  </w:style>
  <w:style w:type="character" w:customStyle="1" w:styleId="download-link-title">
    <w:name w:val="download-link-title"/>
    <w:basedOn w:val="Policepardfaut"/>
  </w:style>
  <w:style w:type="character" w:customStyle="1" w:styleId="captions">
    <w:name w:val="captions"/>
    <w:basedOn w:val="Policepardfau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label">
    <w:name w:val="label"/>
    <w:basedOn w:val="Policepardfaut"/>
  </w:style>
  <w:style w:type="character" w:customStyle="1" w:styleId="screen-reader-only">
    <w:name w:val="screen-reader-only"/>
    <w:basedOn w:val="Policepardfaut"/>
  </w:style>
  <w:style w:type="character" w:customStyle="1" w:styleId="display">
    <w:name w:val="display"/>
    <w:basedOn w:val="Policepardfaut"/>
  </w:style>
  <w:style w:type="character" w:customStyle="1" w:styleId="formula">
    <w:name w:val="formula"/>
    <w:basedOn w:val="Policepardfaut"/>
  </w:style>
  <w:style w:type="character" w:customStyle="1" w:styleId="math">
    <w:name w:val="math"/>
    <w:basedOn w:val="Policepardfaut"/>
  </w:style>
  <w:style w:type="character" w:customStyle="1" w:styleId="mathjaxpreview">
    <w:name w:val="mathjax_preview"/>
    <w:basedOn w:val="Policepardfaut"/>
  </w:style>
  <w:style w:type="character" w:customStyle="1" w:styleId="mathjaxsvg">
    <w:name w:val="mathjax_svg"/>
    <w:basedOn w:val="Policepardfaut"/>
  </w:style>
  <w:style w:type="character" w:styleId="lev">
    <w:name w:val="Strong"/>
    <w:basedOn w:val="Policepardfaut"/>
    <w:uiPriority w:val="22"/>
    <w:qFormat/>
    <w:rPr>
      <w:b/>
      <w:bCs/>
    </w:rPr>
  </w:style>
  <w:style w:type="character" w:customStyle="1" w:styleId="e-component">
    <w:name w:val="e-component"/>
    <w:basedOn w:val="Policepardfaut"/>
  </w:style>
  <w:style w:type="character" w:customStyle="1" w:styleId="article-attachment">
    <w:name w:val="article-attachment"/>
    <w:basedOn w:val="Policepardfaut"/>
  </w:style>
  <w:style w:type="character" w:customStyle="1" w:styleId="video-player">
    <w:name w:val="video-player"/>
    <w:basedOn w:val="Policepardfaut"/>
  </w:style>
  <w:style w:type="character" w:customStyle="1" w:styleId="able-offscreen">
    <w:name w:val="able-offscreen"/>
    <w:basedOn w:val="Policepardfaut"/>
  </w:style>
  <w:style w:type="character" w:customStyle="1" w:styleId="able-timer">
    <w:name w:val="able-timer"/>
    <w:basedOn w:val="Policepardfaut"/>
  </w:style>
  <w:style w:type="character" w:customStyle="1" w:styleId="able-elapsedtime">
    <w:name w:val="able-elapsedtime"/>
    <w:basedOn w:val="Policepardfaut"/>
  </w:style>
  <w:style w:type="character" w:customStyle="1" w:styleId="able-duration">
    <w:name w:val="able-duration"/>
    <w:basedOn w:val="Policepardfaut"/>
  </w:style>
  <w:style w:type="character" w:customStyle="1" w:styleId="able-speed">
    <w:name w:val="able-speed"/>
    <w:basedOn w:val="Policepardfaut"/>
  </w:style>
  <w:style w:type="character" w:customStyle="1" w:styleId="able-status">
    <w:name w:val="able-status"/>
    <w:basedOn w:val="Policepardfaut"/>
  </w:style>
  <w:style w:type="character" w:customStyle="1" w:styleId="reference">
    <w:name w:val="reference"/>
    <w:basedOn w:val="Policepardfaut"/>
  </w:style>
  <w:style w:type="character" w:customStyle="1" w:styleId="link">
    <w:name w:val="link"/>
    <w:basedOn w:val="Policepardfaut"/>
  </w:style>
  <w:style w:type="paragraph" w:styleId="PrformatHTML">
    <w:name w:val="HTML Preformatted"/>
    <w:basedOn w:val="Normal"/>
    <w:link w:val="PrformatHTMLC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Pr>
      <w:rFonts w:ascii="Courier New" w:eastAsia="Times New Roman" w:hAnsi="Courier New" w:cs="Courier New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Segoe UI" w:hAnsi="Segoe UI" w:cs="Segoe UI"/>
      <w:sz w:val="18"/>
      <w:szCs w:val="18"/>
    </w:rPr>
  </w:style>
  <w:style w:type="paragraph" w:customStyle="1" w:styleId="docdata">
    <w:name w:val="docdata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D64203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04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71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</dc:creator>
  <cp:keywords/>
  <dc:description/>
  <cp:lastModifiedBy>VIALATTE Audrey</cp:lastModifiedBy>
  <cp:revision>2</cp:revision>
  <dcterms:created xsi:type="dcterms:W3CDTF">2025-10-23T13:06:00Z</dcterms:created>
  <dcterms:modified xsi:type="dcterms:W3CDTF">2025-10-23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1pajtCSa"/&gt;&lt;style id="http://www.zotero.org/styles/apa" locale="fr-F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